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7366"/>
        <w:gridCol w:w="1696"/>
      </w:tblGrid>
      <w:tr w:rsidR="009F4A42" w:rsidRPr="00A82144" w:rsidTr="009F4A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lang w:eastAsia="nl-BE"/>
              </w:rPr>
              <w:t>Full name</w:t>
            </w:r>
          </w:p>
        </w:tc>
        <w:tc>
          <w:tcPr>
            <w:tcW w:w="1696" w:type="dxa"/>
          </w:tcPr>
          <w:p w:rsidR="009F4A42" w:rsidRPr="00A82144" w:rsidRDefault="009F4A42" w:rsidP="009F4A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lang w:eastAsia="nl-BE"/>
              </w:rPr>
              <w:t>Abbreviation</w:t>
            </w:r>
          </w:p>
        </w:tc>
      </w:tr>
      <w:tr w:rsidR="009F4A42" w:rsidRPr="00A82144" w:rsidTr="009F4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AMINODEOXYCHORISMATE SYNTHAS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ADCS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5-aminoimidazole ribonucleotide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AIR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Cauliflower mosaic virus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CaMV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BE"/>
              </w:rPr>
              <w:t>Dihydrofolat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DHF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DIHYDROFOLATE REDUCTASE/THYMIDYLATE SYNTHAS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DHFR-TS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DIHYDROFOLATE SYNTHETASE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DHFS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FOLYLPOLYGLUTAMATE SYNTHETASE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FPGS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Glyceraldehyde 3-phosphate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G3P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BE"/>
              </w:rPr>
              <w:t>Combined enhancement of GTPCHI and ADCS activty (metabolic engineering)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GA-strategy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Green fluorescent protein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GFP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BE"/>
              </w:rPr>
              <w:t xml:space="preserve">GTP CYCLOHYDROLASE I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GTPCHI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BE"/>
              </w:rPr>
              <w:t xml:space="preserve">Genome wide association study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GWAS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4-methyl-5-β -hydroxyethylthiazole phosphate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HET-P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6-hydroxymethyldihydropterin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HMDHP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4-amino-2-methyl-5-hydroxymethylpyrimidine phosphate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HMP-P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 HMDHP PYROPHOSPHOKINASE/DIHYDROPTEROATE SYNTHAS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HPPK/DHPS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Micronutrient malnutrition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MNM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METHYLENE-THF DEHYDROGENASE/METHENYL-THF CYCLOHYDROLAS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MTHFD1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Nicotinamide adenine dinucleotid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NADH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A8214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Nicotinamide adenine dinucleotide phosphate</w:t>
            </w:r>
            <w:bookmarkStart w:id="0" w:name="_GoBack"/>
            <w:bookmarkEnd w:id="0"/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NADPH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Neural tube defect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NTD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α-KETO-GLUTARATE DEHYDROGENAS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OGDH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nl-BE"/>
              </w:rPr>
              <w:t>para</w:t>
            </w: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-aminobenzoate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nl-BE"/>
              </w:rPr>
              <w:t>p</w:t>
            </w: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-ABA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 PYRUVATE DEHYDROGENAS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PDH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Pyridoxal phosphate synthase protein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PDX1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B6 biosynthesis glutaminas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PDX2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PMP/PNP OXIDAS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PDX3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BE"/>
              </w:rPr>
              <w:t>Pyridoxal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PL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Pyridoxal 5’-phosphate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PLP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BE"/>
              </w:rPr>
              <w:t xml:space="preserve">pyridoxal reductase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PLR1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BE"/>
              </w:rPr>
              <w:t>Pyridoxamin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PM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BE"/>
              </w:rPr>
              <w:t>Pyridoxin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PN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BE"/>
              </w:rPr>
              <w:t>Quantitative trait locus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QTL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Ribose 5’-phosphate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R5P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Recommended daily allowance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RDA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Reactive oxygen species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ROS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REDUCED SUGAR RESPONS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RSR4-1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Salicylic acid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SA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S-adenosylmethionin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SAM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Systemic acquired resistance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SAR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Sustainable Development Goal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SDG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BE"/>
              </w:rPr>
              <w:lastRenderedPageBreak/>
              <w:t xml:space="preserve">Sudden infant death syndrome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SIDS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BE"/>
              </w:rPr>
              <w:t>SALT OVERLY SENSITIVE 4</w:t>
            </w:r>
            <w:r w:rsidRPr="00A82144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nl-BE"/>
              </w:rPr>
              <w:t xml:space="preserve">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SOS4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Tricarboxylic acid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TCA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HMP-P KINASE/TMP PYROPHOPHORYLAS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TH1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TMP PHOSPHATASE/PALE GREEN1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TH2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Tetrahydrofolat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THF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HET-P SYNTHAS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THI1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HMP-P SYNTHAS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THIC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TRANSKETOLAS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TK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 xml:space="preserve">Thiamin monophosphate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TMP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THIAMIN PYROPHOSPHOKINAS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TPK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Thiamin pyrophosphate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TPP</w:t>
            </w:r>
          </w:p>
        </w:tc>
      </w:tr>
      <w:tr w:rsidR="009F4A42" w:rsidRPr="00A82144" w:rsidTr="009F4A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noWrap/>
            <w:hideMark/>
          </w:tcPr>
          <w:p w:rsidR="009F4A42" w:rsidRPr="00A82144" w:rsidRDefault="009F4A42" w:rsidP="009F4A4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BE"/>
              </w:rPr>
              <w:t xml:space="preserve">Wernicke’s encephalopathy </w:t>
            </w:r>
          </w:p>
        </w:tc>
        <w:tc>
          <w:tcPr>
            <w:tcW w:w="1696" w:type="dxa"/>
            <w:noWrap/>
            <w:hideMark/>
          </w:tcPr>
          <w:p w:rsidR="009F4A42" w:rsidRPr="00A82144" w:rsidRDefault="009F4A42" w:rsidP="009F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</w:pPr>
            <w:r w:rsidRPr="00A8214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BE"/>
              </w:rPr>
              <w:t>WE</w:t>
            </w:r>
          </w:p>
        </w:tc>
      </w:tr>
    </w:tbl>
    <w:p w:rsidR="00091E1A" w:rsidRDefault="00091E1A"/>
    <w:sectPr w:rsidR="00091E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788D" w:rsidRDefault="0067788D" w:rsidP="00A82144">
      <w:pPr>
        <w:spacing w:after="0" w:line="240" w:lineRule="auto"/>
      </w:pPr>
      <w:r>
        <w:separator/>
      </w:r>
    </w:p>
  </w:endnote>
  <w:endnote w:type="continuationSeparator" w:id="0">
    <w:p w:rsidR="0067788D" w:rsidRDefault="0067788D" w:rsidP="00A821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788D" w:rsidRDefault="0067788D" w:rsidP="00A82144">
      <w:pPr>
        <w:spacing w:after="0" w:line="240" w:lineRule="auto"/>
      </w:pPr>
      <w:r>
        <w:separator/>
      </w:r>
    </w:p>
  </w:footnote>
  <w:footnote w:type="continuationSeparator" w:id="0">
    <w:p w:rsidR="0067788D" w:rsidRDefault="0067788D" w:rsidP="00A821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598"/>
    <w:rsid w:val="00091E1A"/>
    <w:rsid w:val="000B58F9"/>
    <w:rsid w:val="00465598"/>
    <w:rsid w:val="0067788D"/>
    <w:rsid w:val="009F4A42"/>
    <w:rsid w:val="00A8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9BDDDF56-9DB6-4A55-811F-6C78B8219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6559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A821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144"/>
  </w:style>
  <w:style w:type="paragraph" w:styleId="Footer">
    <w:name w:val="footer"/>
    <w:basedOn w:val="Normal"/>
    <w:link w:val="FooterChar"/>
    <w:uiPriority w:val="99"/>
    <w:unhideWhenUsed/>
    <w:rsid w:val="00A821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04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trobbe</dc:creator>
  <cp:keywords/>
  <dc:description/>
  <cp:lastModifiedBy>Dominique</cp:lastModifiedBy>
  <cp:revision>3</cp:revision>
  <dcterms:created xsi:type="dcterms:W3CDTF">2018-03-07T23:16:00Z</dcterms:created>
  <dcterms:modified xsi:type="dcterms:W3CDTF">2018-03-08T23:44:00Z</dcterms:modified>
</cp:coreProperties>
</file>